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E5EF7A" w14:textId="1A861E4E" w:rsidR="000D5F50" w:rsidRDefault="00B171EE" w:rsidP="000D5F50">
      <w:r w:rsidRPr="00B171EE">
        <w:rPr>
          <w:rFonts w:ascii="Times New Roman" w:hAnsi="Times New Roman" w:cs="Times New Roman"/>
          <w:sz w:val="24"/>
        </w:rPr>
        <w:t>S8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B171EE">
        <w:rPr>
          <w:rFonts w:ascii="Times New Roman" w:hAnsi="Times New Roman" w:cs="Times New Roman"/>
          <w:sz w:val="24"/>
        </w:rPr>
        <w:t>Table</w:t>
      </w:r>
      <w:r w:rsidR="000D5F50" w:rsidRPr="00747EA7">
        <w:rPr>
          <w:rFonts w:ascii="Times New Roman" w:hAnsi="Times New Roman" w:cs="Times New Roman"/>
          <w:sz w:val="24"/>
        </w:rPr>
        <w:t xml:space="preserve">. </w:t>
      </w:r>
      <w:r w:rsidR="000D5F50" w:rsidRPr="000D5F50">
        <w:rPr>
          <w:rFonts w:ascii="Times New Roman" w:hAnsi="Times New Roman" w:cs="Times New Roman"/>
          <w:sz w:val="24"/>
        </w:rPr>
        <w:t>Threshold-dependent classification performance of the anomaly</w:t>
      </w:r>
      <w:r w:rsidR="000D5F50">
        <w:rPr>
          <w:rFonts w:ascii="Times New Roman" w:hAnsi="Times New Roman" w:cs="Times New Roman" w:hint="eastAsia"/>
          <w:sz w:val="24"/>
        </w:rPr>
        <w:t xml:space="preserve"> detection</w:t>
      </w:r>
      <w:r w:rsidR="000D5F50" w:rsidRPr="000D5F50">
        <w:rPr>
          <w:rFonts w:ascii="Times New Roman" w:hAnsi="Times New Roman" w:cs="Times New Roman"/>
          <w:sz w:val="24"/>
        </w:rPr>
        <w:t xml:space="preserve"> for predicting </w:t>
      </w:r>
      <w:r w:rsidR="000D5F50">
        <w:rPr>
          <w:rFonts w:ascii="Times New Roman" w:hAnsi="Times New Roman" w:cs="Times New Roman" w:hint="eastAsia"/>
          <w:sz w:val="24"/>
        </w:rPr>
        <w:t>in-hospital mortality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1"/>
        <w:gridCol w:w="2617"/>
        <w:gridCol w:w="2092"/>
        <w:gridCol w:w="970"/>
        <w:gridCol w:w="878"/>
        <w:gridCol w:w="946"/>
        <w:gridCol w:w="712"/>
      </w:tblGrid>
      <w:tr w:rsidR="000D5F50" w:rsidRPr="00BE555B" w14:paraId="78D67CCF" w14:textId="77777777" w:rsidTr="00962AB7">
        <w:trPr>
          <w:trHeight w:val="3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20E547" w14:textId="77777777" w:rsidR="000D5F50" w:rsidRPr="000D5F50" w:rsidRDefault="000D5F50" w:rsidP="00962AB7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5F50">
              <w:rPr>
                <w:rFonts w:ascii="Times New Roman" w:hAnsi="Times New Roman" w:cs="Times New Roman"/>
                <w:b/>
                <w:bCs/>
                <w:szCs w:val="22"/>
              </w:rPr>
              <w:t>Data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0892FC" w14:textId="77777777" w:rsidR="000D5F50" w:rsidRPr="000D5F50" w:rsidRDefault="000D5F50" w:rsidP="00962AB7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5F50">
              <w:rPr>
                <w:rFonts w:ascii="Times New Roman" w:hAnsi="Times New Roman" w:cs="Times New Roman"/>
                <w:b/>
                <w:bCs/>
                <w:szCs w:val="22"/>
              </w:rPr>
              <w:t>Outcome time horizon (hou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FB9E3E" w14:textId="77777777" w:rsidR="000D5F50" w:rsidRPr="000D5F50" w:rsidRDefault="000D5F50" w:rsidP="00962AB7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5F50">
              <w:rPr>
                <w:rFonts w:ascii="Times New Roman" w:hAnsi="Times New Roman" w:cs="Times New Roman"/>
                <w:b/>
                <w:bCs/>
                <w:szCs w:val="22"/>
              </w:rPr>
              <w:t>Anomaly threshold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F2A26B" w14:textId="77777777" w:rsidR="000D5F50" w:rsidRPr="000D5F50" w:rsidRDefault="000D5F50" w:rsidP="00962A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5F50">
              <w:rPr>
                <w:rFonts w:ascii="Times New Roman" w:hAnsi="Times New Roman" w:cs="Times New Roman"/>
                <w:b/>
                <w:bCs/>
                <w:szCs w:val="22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4D99F1" w14:textId="77777777" w:rsidR="000D5F50" w:rsidRPr="000D5F50" w:rsidRDefault="000D5F50" w:rsidP="00962A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5F50">
              <w:rPr>
                <w:rFonts w:ascii="Times New Roman" w:hAnsi="Times New Roman" w:cs="Times New Roman"/>
                <w:b/>
                <w:bCs/>
                <w:szCs w:val="22"/>
              </w:rPr>
              <w:t>F1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179FCD" w14:textId="77777777" w:rsidR="000D5F50" w:rsidRPr="000D5F50" w:rsidRDefault="000D5F50" w:rsidP="00962A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5F50">
              <w:rPr>
                <w:rFonts w:ascii="Times New Roman" w:hAnsi="Times New Roman" w:cs="Times New Roman"/>
                <w:b/>
                <w:bCs/>
                <w:szCs w:val="22"/>
              </w:rPr>
              <w:t>Preci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5A28A8" w14:textId="77777777" w:rsidR="000D5F50" w:rsidRPr="000D5F50" w:rsidRDefault="000D5F50" w:rsidP="00962A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5F50">
              <w:rPr>
                <w:rFonts w:ascii="Times New Roman" w:hAnsi="Times New Roman" w:cs="Times New Roman"/>
                <w:b/>
                <w:bCs/>
                <w:szCs w:val="22"/>
              </w:rPr>
              <w:t>Recall</w:t>
            </w:r>
          </w:p>
        </w:tc>
      </w:tr>
      <w:tr w:rsidR="000D5F50" w:rsidRPr="00BE555B" w14:paraId="189CD57C" w14:textId="77777777" w:rsidTr="000D5F50">
        <w:trPr>
          <w:trHeight w:val="338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77F11DA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Internal validation</w:t>
            </w:r>
          </w:p>
          <w:p w14:paraId="40DCAD64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(test data in MIMIC III/IV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CF49CF5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F3655B7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2835147" w14:textId="518A41F8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2D1FE1D" w14:textId="01C4A691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D0E78E6" w14:textId="7DA0C411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F40EBA5" w14:textId="4B0D424D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04</w:t>
            </w:r>
          </w:p>
        </w:tc>
      </w:tr>
      <w:tr w:rsidR="000D5F50" w:rsidRPr="00BE555B" w14:paraId="3F3D3941" w14:textId="77777777" w:rsidTr="000D5F50">
        <w:trPr>
          <w:trHeight w:val="338"/>
        </w:trPr>
        <w:tc>
          <w:tcPr>
            <w:tcW w:w="0" w:type="auto"/>
            <w:noWrap/>
            <w:vAlign w:val="center"/>
          </w:tcPr>
          <w:p w14:paraId="53B6C6E5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F918A8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6033BA39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14:paraId="3B7C0AB4" w14:textId="05DCF1C0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97</w:t>
            </w:r>
          </w:p>
        </w:tc>
        <w:tc>
          <w:tcPr>
            <w:tcW w:w="0" w:type="auto"/>
            <w:noWrap/>
            <w:vAlign w:val="center"/>
            <w:hideMark/>
          </w:tcPr>
          <w:p w14:paraId="20B367BF" w14:textId="25EAAE9E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08</w:t>
            </w:r>
          </w:p>
        </w:tc>
        <w:tc>
          <w:tcPr>
            <w:tcW w:w="0" w:type="auto"/>
            <w:noWrap/>
            <w:vAlign w:val="center"/>
            <w:hideMark/>
          </w:tcPr>
          <w:p w14:paraId="1D9FC163" w14:textId="3BFB4BE5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14CAB2E2" w14:textId="0E50F151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1</w:t>
            </w:r>
          </w:p>
        </w:tc>
      </w:tr>
      <w:tr w:rsidR="000D5F50" w:rsidRPr="00BE555B" w14:paraId="0D0648C6" w14:textId="77777777" w:rsidTr="000D5F50">
        <w:trPr>
          <w:trHeight w:val="338"/>
        </w:trPr>
        <w:tc>
          <w:tcPr>
            <w:tcW w:w="0" w:type="auto"/>
            <w:noWrap/>
            <w:vAlign w:val="center"/>
          </w:tcPr>
          <w:p w14:paraId="2ACA5273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C9C578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0DA94F35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33506A17" w14:textId="70E68CED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89</w:t>
            </w:r>
          </w:p>
        </w:tc>
        <w:tc>
          <w:tcPr>
            <w:tcW w:w="0" w:type="auto"/>
            <w:noWrap/>
            <w:vAlign w:val="center"/>
            <w:hideMark/>
          </w:tcPr>
          <w:p w14:paraId="2F02B2EC" w14:textId="79634D2C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1596D4EA" w14:textId="6C534798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5672CBEE" w14:textId="0B9DEBEF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3</w:t>
            </w: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</w:p>
        </w:tc>
      </w:tr>
      <w:tr w:rsidR="000D5F50" w:rsidRPr="00BE555B" w14:paraId="57AB9417" w14:textId="77777777" w:rsidTr="000D5F50">
        <w:trPr>
          <w:trHeight w:val="338"/>
        </w:trPr>
        <w:tc>
          <w:tcPr>
            <w:tcW w:w="0" w:type="auto"/>
            <w:noWrap/>
            <w:vAlign w:val="center"/>
          </w:tcPr>
          <w:p w14:paraId="45228934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F66F59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14:paraId="011A92E9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382A57F" w14:textId="6EBD8A01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97</w:t>
            </w:r>
          </w:p>
        </w:tc>
        <w:tc>
          <w:tcPr>
            <w:tcW w:w="0" w:type="auto"/>
            <w:noWrap/>
            <w:vAlign w:val="center"/>
            <w:hideMark/>
          </w:tcPr>
          <w:p w14:paraId="7613E375" w14:textId="3638C2C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740A01A7" w14:textId="38B8DF10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EEE5123" w14:textId="16F01C09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04</w:t>
            </w:r>
          </w:p>
        </w:tc>
      </w:tr>
      <w:tr w:rsidR="000D5F50" w:rsidRPr="00BE555B" w14:paraId="28C3FA7E" w14:textId="77777777" w:rsidTr="000D5F50">
        <w:trPr>
          <w:trHeight w:val="338"/>
        </w:trPr>
        <w:tc>
          <w:tcPr>
            <w:tcW w:w="0" w:type="auto"/>
            <w:noWrap/>
            <w:vAlign w:val="center"/>
          </w:tcPr>
          <w:p w14:paraId="6C5D112B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687E28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14:paraId="48BC8EC9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14:paraId="04BE8F16" w14:textId="3379A3D0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96</w:t>
            </w:r>
          </w:p>
        </w:tc>
        <w:tc>
          <w:tcPr>
            <w:tcW w:w="0" w:type="auto"/>
            <w:noWrap/>
            <w:vAlign w:val="center"/>
            <w:hideMark/>
          </w:tcPr>
          <w:p w14:paraId="1D83FF35" w14:textId="57FAC9BA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14:paraId="6BE26147" w14:textId="36CA06E2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14:paraId="66BAD681" w14:textId="10CA4FEE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1</w:t>
            </w:r>
          </w:p>
        </w:tc>
      </w:tr>
      <w:tr w:rsidR="000D5F50" w:rsidRPr="00BE555B" w14:paraId="707463E2" w14:textId="77777777" w:rsidTr="000D5F50">
        <w:trPr>
          <w:trHeight w:val="338"/>
        </w:trPr>
        <w:tc>
          <w:tcPr>
            <w:tcW w:w="0" w:type="auto"/>
            <w:noWrap/>
            <w:vAlign w:val="center"/>
          </w:tcPr>
          <w:p w14:paraId="016D6F45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526615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14:paraId="1A23206E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509FD102" w14:textId="28567ADC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89</w:t>
            </w:r>
          </w:p>
        </w:tc>
        <w:tc>
          <w:tcPr>
            <w:tcW w:w="0" w:type="auto"/>
            <w:noWrap/>
            <w:vAlign w:val="center"/>
            <w:hideMark/>
          </w:tcPr>
          <w:p w14:paraId="1E222AA5" w14:textId="4C6EBF54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14:paraId="1FCACB84" w14:textId="02DD857E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41EE5D0C" w14:textId="4470DC1B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3</w:t>
            </w: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</w:p>
        </w:tc>
      </w:tr>
      <w:tr w:rsidR="000D5F50" w:rsidRPr="00BE555B" w14:paraId="4BA01E6E" w14:textId="77777777" w:rsidTr="000D5F50">
        <w:trPr>
          <w:trHeight w:val="338"/>
        </w:trPr>
        <w:tc>
          <w:tcPr>
            <w:tcW w:w="0" w:type="auto"/>
            <w:noWrap/>
            <w:vAlign w:val="center"/>
          </w:tcPr>
          <w:p w14:paraId="3C28BCBA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DD0D81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14:paraId="185BD0DA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567FD83" w14:textId="706D847A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96</w:t>
            </w:r>
          </w:p>
        </w:tc>
        <w:tc>
          <w:tcPr>
            <w:tcW w:w="0" w:type="auto"/>
            <w:noWrap/>
            <w:vAlign w:val="center"/>
            <w:hideMark/>
          </w:tcPr>
          <w:p w14:paraId="51754B8D" w14:textId="376C3938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1BE04C92" w14:textId="07A31F8E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06E6498B" w14:textId="101B57ED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04</w:t>
            </w:r>
          </w:p>
        </w:tc>
      </w:tr>
      <w:tr w:rsidR="000D5F50" w:rsidRPr="00BE555B" w14:paraId="5EC32BEA" w14:textId="77777777" w:rsidTr="000D5F50">
        <w:trPr>
          <w:trHeight w:val="338"/>
        </w:trPr>
        <w:tc>
          <w:tcPr>
            <w:tcW w:w="0" w:type="auto"/>
            <w:noWrap/>
            <w:vAlign w:val="center"/>
          </w:tcPr>
          <w:p w14:paraId="58BC3FFF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EFF1E7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14:paraId="382003B5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14:paraId="3F3B19F6" w14:textId="63A26AA1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95</w:t>
            </w:r>
          </w:p>
        </w:tc>
        <w:tc>
          <w:tcPr>
            <w:tcW w:w="0" w:type="auto"/>
            <w:noWrap/>
            <w:vAlign w:val="center"/>
            <w:hideMark/>
          </w:tcPr>
          <w:p w14:paraId="595FB8B9" w14:textId="315C66CC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14:paraId="483E808D" w14:textId="7A944069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20D677EB" w14:textId="15CEC0A4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</w:p>
        </w:tc>
      </w:tr>
      <w:tr w:rsidR="000D5F50" w:rsidRPr="00BE555B" w14:paraId="4CFB82A9" w14:textId="77777777" w:rsidTr="000D5F50">
        <w:trPr>
          <w:trHeight w:val="338"/>
        </w:trPr>
        <w:tc>
          <w:tcPr>
            <w:tcW w:w="0" w:type="auto"/>
            <w:noWrap/>
            <w:vAlign w:val="center"/>
          </w:tcPr>
          <w:p w14:paraId="00789D08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2CFA66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14:paraId="0E8EE144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1A64B440" w14:textId="6ED83816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88</w:t>
            </w:r>
          </w:p>
        </w:tc>
        <w:tc>
          <w:tcPr>
            <w:tcW w:w="0" w:type="auto"/>
            <w:noWrap/>
            <w:vAlign w:val="center"/>
            <w:hideMark/>
          </w:tcPr>
          <w:p w14:paraId="2463C279" w14:textId="4844F34C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2228552B" w14:textId="275227D4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0580D1B" w14:textId="30B314D6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28</w:t>
            </w:r>
          </w:p>
        </w:tc>
      </w:tr>
      <w:tr w:rsidR="000D5F50" w:rsidRPr="00BE555B" w14:paraId="6E5AF2C8" w14:textId="77777777" w:rsidTr="000D5F50">
        <w:trPr>
          <w:trHeight w:val="338"/>
        </w:trPr>
        <w:tc>
          <w:tcPr>
            <w:tcW w:w="0" w:type="auto"/>
            <w:noWrap/>
            <w:vAlign w:val="center"/>
          </w:tcPr>
          <w:p w14:paraId="67D07847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A33B65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96</w:t>
            </w:r>
          </w:p>
        </w:tc>
        <w:tc>
          <w:tcPr>
            <w:tcW w:w="0" w:type="auto"/>
            <w:noWrap/>
            <w:vAlign w:val="center"/>
            <w:hideMark/>
          </w:tcPr>
          <w:p w14:paraId="682A7857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0579BF7" w14:textId="00AD1BB9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95</w:t>
            </w:r>
          </w:p>
        </w:tc>
        <w:tc>
          <w:tcPr>
            <w:tcW w:w="0" w:type="auto"/>
            <w:noWrap/>
            <w:vAlign w:val="center"/>
            <w:hideMark/>
          </w:tcPr>
          <w:p w14:paraId="7C071DF5" w14:textId="72ABFAC3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381527EE" w14:textId="42D51978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14:paraId="1EA9ACE8" w14:textId="7B756459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04</w:t>
            </w:r>
          </w:p>
        </w:tc>
      </w:tr>
      <w:tr w:rsidR="000D5F50" w:rsidRPr="00BE555B" w14:paraId="6A45A9FE" w14:textId="77777777" w:rsidTr="000D5F50">
        <w:trPr>
          <w:trHeight w:val="338"/>
        </w:trPr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3220CCD5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2F5EC9B1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96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626C5B9F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2.5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7203D82C" w14:textId="11F4C16A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94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18890207" w14:textId="7E6C52EE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2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5B1F8BB3" w14:textId="1D6A3DBC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7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643F44F7" w14:textId="147C4683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09</w:t>
            </w:r>
          </w:p>
        </w:tc>
      </w:tr>
      <w:tr w:rsidR="000D5F50" w:rsidRPr="00BE555B" w14:paraId="46AD2356" w14:textId="77777777" w:rsidTr="000D5F50">
        <w:trPr>
          <w:trHeight w:val="33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D97758E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857ADE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C7458E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C4272F" w14:textId="502EE60C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2024AC" w14:textId="4C4387D6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82B91DB" w14:textId="187F9564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876150" w14:textId="2BD0D8F0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27</w:t>
            </w:r>
          </w:p>
        </w:tc>
      </w:tr>
      <w:tr w:rsidR="00516907" w:rsidRPr="00BE555B" w14:paraId="01927EB6" w14:textId="77777777" w:rsidTr="00516907">
        <w:trPr>
          <w:trHeight w:val="338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B317BF2" w14:textId="77777777" w:rsidR="00516907" w:rsidRPr="000D5F50" w:rsidRDefault="00516907" w:rsidP="0051690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External validation</w:t>
            </w:r>
          </w:p>
          <w:p w14:paraId="346CEDB9" w14:textId="77777777" w:rsidR="00516907" w:rsidRPr="000D5F50" w:rsidRDefault="00516907" w:rsidP="0051690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(</w:t>
            </w:r>
            <w:proofErr w:type="spellStart"/>
            <w:r w:rsidRPr="000D5F50">
              <w:rPr>
                <w:rFonts w:ascii="Times New Roman" w:hAnsi="Times New Roman" w:cs="Times New Roman"/>
                <w:szCs w:val="22"/>
              </w:rPr>
              <w:t>eICU</w:t>
            </w:r>
            <w:proofErr w:type="spellEnd"/>
            <w:r w:rsidRPr="000D5F50">
              <w:rPr>
                <w:rFonts w:ascii="Times New Roman" w:hAnsi="Times New Roman" w:cs="Times New Roman"/>
                <w:szCs w:val="22"/>
              </w:rPr>
              <w:t>-CR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1E8A0F5" w14:textId="77777777" w:rsidR="00516907" w:rsidRPr="000D5F50" w:rsidRDefault="00516907" w:rsidP="0051690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473AD2B" w14:textId="148E11BF" w:rsidR="00516907" w:rsidRPr="00516907" w:rsidRDefault="00516907" w:rsidP="0051690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4C7467A" w14:textId="5086522E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BE799D4" w14:textId="737C4421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F0515E1" w14:textId="41C3321E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1255DF6" w14:textId="0DBB606E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4</w:t>
            </w:r>
          </w:p>
        </w:tc>
      </w:tr>
      <w:tr w:rsidR="00516907" w:rsidRPr="00BE555B" w14:paraId="61B61630" w14:textId="77777777" w:rsidTr="00516907">
        <w:trPr>
          <w:trHeight w:val="338"/>
        </w:trPr>
        <w:tc>
          <w:tcPr>
            <w:tcW w:w="0" w:type="auto"/>
            <w:noWrap/>
            <w:vAlign w:val="center"/>
          </w:tcPr>
          <w:p w14:paraId="6C13C583" w14:textId="77777777" w:rsidR="00516907" w:rsidRPr="000D5F50" w:rsidRDefault="00516907" w:rsidP="0051690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8D11AD" w14:textId="77777777" w:rsidR="00516907" w:rsidRPr="000D5F50" w:rsidRDefault="00516907" w:rsidP="0051690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37EBEC32" w14:textId="0B02E715" w:rsidR="00516907" w:rsidRPr="00516907" w:rsidRDefault="00516907" w:rsidP="0051690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14:paraId="70D1058A" w14:textId="6DF4C4CE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97</w:t>
            </w:r>
          </w:p>
        </w:tc>
        <w:tc>
          <w:tcPr>
            <w:tcW w:w="0" w:type="auto"/>
            <w:noWrap/>
            <w:vAlign w:val="center"/>
            <w:hideMark/>
          </w:tcPr>
          <w:p w14:paraId="1DCE74FF" w14:textId="3FE0DC13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146B29D7" w14:textId="11365CBA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6E30D05B" w14:textId="773A85D7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1</w:t>
            </w:r>
            <w:r w:rsidR="00823F8E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</w:t>
            </w:r>
          </w:p>
        </w:tc>
      </w:tr>
      <w:tr w:rsidR="00516907" w:rsidRPr="00BE555B" w14:paraId="7110C471" w14:textId="77777777" w:rsidTr="00516907">
        <w:trPr>
          <w:trHeight w:val="338"/>
        </w:trPr>
        <w:tc>
          <w:tcPr>
            <w:tcW w:w="0" w:type="auto"/>
            <w:noWrap/>
            <w:vAlign w:val="center"/>
          </w:tcPr>
          <w:p w14:paraId="217E1544" w14:textId="77777777" w:rsidR="00516907" w:rsidRPr="000D5F50" w:rsidRDefault="00516907" w:rsidP="0051690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02A5C5" w14:textId="77777777" w:rsidR="00516907" w:rsidRPr="000D5F50" w:rsidRDefault="00516907" w:rsidP="0051690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699E6F20" w14:textId="1BDE047A" w:rsidR="00516907" w:rsidRPr="00516907" w:rsidRDefault="00516907" w:rsidP="0051690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7E1A0280" w14:textId="580D1316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91</w:t>
            </w:r>
          </w:p>
        </w:tc>
        <w:tc>
          <w:tcPr>
            <w:tcW w:w="0" w:type="auto"/>
            <w:noWrap/>
            <w:vAlign w:val="center"/>
            <w:hideMark/>
          </w:tcPr>
          <w:p w14:paraId="46DEED93" w14:textId="4DC7428C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714CEAA7" w14:textId="68CB670A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2ED30919" w14:textId="601B7BA8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27</w:t>
            </w:r>
          </w:p>
        </w:tc>
      </w:tr>
      <w:tr w:rsidR="00516907" w:rsidRPr="00BE555B" w14:paraId="1AB9C2E5" w14:textId="77777777" w:rsidTr="00516907">
        <w:trPr>
          <w:trHeight w:val="338"/>
        </w:trPr>
        <w:tc>
          <w:tcPr>
            <w:tcW w:w="0" w:type="auto"/>
            <w:noWrap/>
            <w:vAlign w:val="center"/>
          </w:tcPr>
          <w:p w14:paraId="2B4D2461" w14:textId="77777777" w:rsidR="00516907" w:rsidRPr="000D5F50" w:rsidRDefault="00516907" w:rsidP="0051690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79647F" w14:textId="77777777" w:rsidR="00516907" w:rsidRPr="000D5F50" w:rsidRDefault="00516907" w:rsidP="0051690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14:paraId="51112C02" w14:textId="23F11EE8" w:rsidR="00516907" w:rsidRPr="00516907" w:rsidRDefault="00516907" w:rsidP="0051690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AD23AB2" w14:textId="26F59137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97</w:t>
            </w:r>
          </w:p>
        </w:tc>
        <w:tc>
          <w:tcPr>
            <w:tcW w:w="0" w:type="auto"/>
            <w:noWrap/>
            <w:vAlign w:val="center"/>
            <w:hideMark/>
          </w:tcPr>
          <w:p w14:paraId="0E227CB5" w14:textId="23E50BEE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5C16EE83" w14:textId="29E94DCE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14:paraId="76C911B8" w14:textId="0DC42987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4</w:t>
            </w:r>
          </w:p>
        </w:tc>
      </w:tr>
      <w:tr w:rsidR="00516907" w:rsidRPr="00BE555B" w14:paraId="17EC7537" w14:textId="77777777" w:rsidTr="00516907">
        <w:trPr>
          <w:trHeight w:val="338"/>
        </w:trPr>
        <w:tc>
          <w:tcPr>
            <w:tcW w:w="0" w:type="auto"/>
            <w:noWrap/>
            <w:vAlign w:val="center"/>
          </w:tcPr>
          <w:p w14:paraId="63769931" w14:textId="77777777" w:rsidR="00516907" w:rsidRPr="000D5F50" w:rsidRDefault="00516907" w:rsidP="0051690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DFCA03" w14:textId="77777777" w:rsidR="00516907" w:rsidRPr="000D5F50" w:rsidRDefault="00516907" w:rsidP="0051690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14:paraId="3F55AD6E" w14:textId="1135ECAF" w:rsidR="00516907" w:rsidRPr="00516907" w:rsidRDefault="00516907" w:rsidP="0051690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14:paraId="54EB34B8" w14:textId="244F7C47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96</w:t>
            </w:r>
          </w:p>
        </w:tc>
        <w:tc>
          <w:tcPr>
            <w:tcW w:w="0" w:type="auto"/>
            <w:noWrap/>
            <w:vAlign w:val="center"/>
            <w:hideMark/>
          </w:tcPr>
          <w:p w14:paraId="5E5255ED" w14:textId="078619A4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1</w:t>
            </w:r>
            <w:r w:rsidR="00823F8E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7B75232" w14:textId="5202D9B3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14:paraId="6ED90D9F" w14:textId="41E16FB3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9</w:t>
            </w:r>
          </w:p>
        </w:tc>
      </w:tr>
      <w:tr w:rsidR="00516907" w:rsidRPr="00BE555B" w14:paraId="66B59FC6" w14:textId="77777777" w:rsidTr="00516907">
        <w:trPr>
          <w:trHeight w:val="338"/>
        </w:trPr>
        <w:tc>
          <w:tcPr>
            <w:tcW w:w="0" w:type="auto"/>
            <w:noWrap/>
            <w:vAlign w:val="center"/>
          </w:tcPr>
          <w:p w14:paraId="65597A8C" w14:textId="77777777" w:rsidR="00516907" w:rsidRPr="000D5F50" w:rsidRDefault="00516907" w:rsidP="0051690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BF3636" w14:textId="77777777" w:rsidR="00516907" w:rsidRPr="000D5F50" w:rsidRDefault="00516907" w:rsidP="0051690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14:paraId="268F77EE" w14:textId="55F5FA9D" w:rsidR="00516907" w:rsidRPr="00516907" w:rsidRDefault="00516907" w:rsidP="0051690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68F8B5C8" w14:textId="113E271D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9</w:t>
            </w:r>
            <w:r w:rsidR="00823F8E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862AF12" w14:textId="593889E2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6CE31137" w14:textId="6F09769F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8</w:t>
            </w:r>
          </w:p>
        </w:tc>
        <w:tc>
          <w:tcPr>
            <w:tcW w:w="0" w:type="auto"/>
            <w:noWrap/>
            <w:vAlign w:val="center"/>
            <w:hideMark/>
          </w:tcPr>
          <w:p w14:paraId="5E18565A" w14:textId="21119DB1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26</w:t>
            </w:r>
          </w:p>
        </w:tc>
      </w:tr>
      <w:tr w:rsidR="00516907" w:rsidRPr="00BE555B" w14:paraId="3FECBC76" w14:textId="77777777" w:rsidTr="00516907">
        <w:trPr>
          <w:trHeight w:val="338"/>
        </w:trPr>
        <w:tc>
          <w:tcPr>
            <w:tcW w:w="0" w:type="auto"/>
            <w:noWrap/>
            <w:vAlign w:val="center"/>
          </w:tcPr>
          <w:p w14:paraId="60BF4A0A" w14:textId="77777777" w:rsidR="00516907" w:rsidRPr="000D5F50" w:rsidRDefault="00516907" w:rsidP="0051690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885D0B" w14:textId="77777777" w:rsidR="00516907" w:rsidRPr="000D5F50" w:rsidRDefault="00516907" w:rsidP="0051690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14:paraId="7B6628B0" w14:textId="696092A3" w:rsidR="00516907" w:rsidRPr="00516907" w:rsidRDefault="00516907" w:rsidP="0051690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933E2E6" w14:textId="7C82F569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95</w:t>
            </w:r>
          </w:p>
        </w:tc>
        <w:tc>
          <w:tcPr>
            <w:tcW w:w="0" w:type="auto"/>
            <w:noWrap/>
            <w:vAlign w:val="center"/>
            <w:hideMark/>
          </w:tcPr>
          <w:p w14:paraId="769447E0" w14:textId="7476790A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319650AA" w14:textId="45182DE7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14</w:t>
            </w:r>
          </w:p>
        </w:tc>
        <w:tc>
          <w:tcPr>
            <w:tcW w:w="0" w:type="auto"/>
            <w:noWrap/>
            <w:vAlign w:val="center"/>
            <w:hideMark/>
          </w:tcPr>
          <w:p w14:paraId="6EA15FFF" w14:textId="31103B44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4</w:t>
            </w:r>
          </w:p>
        </w:tc>
      </w:tr>
      <w:tr w:rsidR="00516907" w:rsidRPr="00BE555B" w14:paraId="7F175738" w14:textId="77777777" w:rsidTr="00516907">
        <w:trPr>
          <w:trHeight w:val="338"/>
        </w:trPr>
        <w:tc>
          <w:tcPr>
            <w:tcW w:w="0" w:type="auto"/>
            <w:noWrap/>
            <w:vAlign w:val="center"/>
          </w:tcPr>
          <w:p w14:paraId="7806DA66" w14:textId="77777777" w:rsidR="00516907" w:rsidRPr="000D5F50" w:rsidRDefault="00516907" w:rsidP="0051690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F56B99" w14:textId="77777777" w:rsidR="00516907" w:rsidRPr="000D5F50" w:rsidRDefault="00516907" w:rsidP="0051690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14:paraId="172D9FD5" w14:textId="5FBD6F8B" w:rsidR="00516907" w:rsidRPr="00516907" w:rsidRDefault="00516907" w:rsidP="0051690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14:paraId="4C595A49" w14:textId="50B05132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95</w:t>
            </w:r>
          </w:p>
        </w:tc>
        <w:tc>
          <w:tcPr>
            <w:tcW w:w="0" w:type="auto"/>
            <w:noWrap/>
            <w:vAlign w:val="center"/>
            <w:hideMark/>
          </w:tcPr>
          <w:p w14:paraId="1AE98D4C" w14:textId="6AA6C10B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14:paraId="0CDE49DF" w14:textId="6FDAC238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46C49866" w14:textId="30E9708A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9</w:t>
            </w:r>
          </w:p>
        </w:tc>
      </w:tr>
      <w:tr w:rsidR="00516907" w:rsidRPr="00BE555B" w14:paraId="3655EA81" w14:textId="77777777" w:rsidTr="00516907">
        <w:trPr>
          <w:trHeight w:val="338"/>
        </w:trPr>
        <w:tc>
          <w:tcPr>
            <w:tcW w:w="0" w:type="auto"/>
            <w:noWrap/>
            <w:vAlign w:val="center"/>
          </w:tcPr>
          <w:p w14:paraId="3D79FB33" w14:textId="77777777" w:rsidR="00516907" w:rsidRPr="000D5F50" w:rsidRDefault="00516907" w:rsidP="0051690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A6B71C" w14:textId="77777777" w:rsidR="00516907" w:rsidRPr="000D5F50" w:rsidRDefault="00516907" w:rsidP="0051690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14:paraId="15CB7003" w14:textId="3C3B6178" w:rsidR="00516907" w:rsidRPr="00516907" w:rsidRDefault="00516907" w:rsidP="0051690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3894D777" w14:textId="3E92651F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9</w:t>
            </w:r>
            <w:r w:rsidR="00823F8E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11AC8CC" w14:textId="690C31D0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3B960869" w14:textId="0F40CC71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14:paraId="05CD76DF" w14:textId="62780FAA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24</w:t>
            </w:r>
          </w:p>
        </w:tc>
      </w:tr>
      <w:tr w:rsidR="00516907" w:rsidRPr="00BE555B" w14:paraId="3DD1E7C3" w14:textId="77777777" w:rsidTr="00516907">
        <w:trPr>
          <w:trHeight w:val="338"/>
        </w:trPr>
        <w:tc>
          <w:tcPr>
            <w:tcW w:w="0" w:type="auto"/>
            <w:noWrap/>
            <w:vAlign w:val="center"/>
          </w:tcPr>
          <w:p w14:paraId="1912381F" w14:textId="77777777" w:rsidR="00516907" w:rsidRPr="000D5F50" w:rsidRDefault="00516907" w:rsidP="0051690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FFCE42" w14:textId="77777777" w:rsidR="00516907" w:rsidRPr="000D5F50" w:rsidRDefault="00516907" w:rsidP="0051690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96</w:t>
            </w:r>
          </w:p>
        </w:tc>
        <w:tc>
          <w:tcPr>
            <w:tcW w:w="0" w:type="auto"/>
            <w:noWrap/>
            <w:vAlign w:val="center"/>
            <w:hideMark/>
          </w:tcPr>
          <w:p w14:paraId="7298A160" w14:textId="51C35330" w:rsidR="00516907" w:rsidRPr="00516907" w:rsidRDefault="00516907" w:rsidP="0051690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473D330" w14:textId="3D3D4FA2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94</w:t>
            </w:r>
          </w:p>
        </w:tc>
        <w:tc>
          <w:tcPr>
            <w:tcW w:w="0" w:type="auto"/>
            <w:noWrap/>
            <w:vAlign w:val="center"/>
            <w:hideMark/>
          </w:tcPr>
          <w:p w14:paraId="4A79C742" w14:textId="407E85A4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3CDDFB41" w14:textId="4D0BD94D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14:paraId="2AFCC302" w14:textId="3614170C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3</w:t>
            </w:r>
          </w:p>
        </w:tc>
      </w:tr>
      <w:tr w:rsidR="00516907" w:rsidRPr="00BE555B" w14:paraId="01DD5D74" w14:textId="77777777" w:rsidTr="00516907">
        <w:trPr>
          <w:trHeight w:val="338"/>
        </w:trPr>
        <w:tc>
          <w:tcPr>
            <w:tcW w:w="0" w:type="auto"/>
            <w:noWrap/>
            <w:vAlign w:val="center"/>
          </w:tcPr>
          <w:p w14:paraId="38B4FAFB" w14:textId="77777777" w:rsidR="00516907" w:rsidRPr="000D5F50" w:rsidRDefault="00516907" w:rsidP="0051690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0D528B" w14:textId="77777777" w:rsidR="00516907" w:rsidRPr="000D5F50" w:rsidRDefault="00516907" w:rsidP="0051690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96</w:t>
            </w:r>
          </w:p>
        </w:tc>
        <w:tc>
          <w:tcPr>
            <w:tcW w:w="0" w:type="auto"/>
            <w:noWrap/>
            <w:vAlign w:val="center"/>
            <w:hideMark/>
          </w:tcPr>
          <w:p w14:paraId="24244C6E" w14:textId="0CE074D4" w:rsidR="00516907" w:rsidRPr="00516907" w:rsidRDefault="00516907" w:rsidP="0051690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14:paraId="1F94D8B4" w14:textId="717DA4E0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94</w:t>
            </w:r>
          </w:p>
        </w:tc>
        <w:tc>
          <w:tcPr>
            <w:tcW w:w="0" w:type="auto"/>
            <w:noWrap/>
            <w:vAlign w:val="center"/>
            <w:hideMark/>
          </w:tcPr>
          <w:p w14:paraId="2C4A2278" w14:textId="1B6D919F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14:paraId="33192E76" w14:textId="0355AD59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14:paraId="681828AD" w14:textId="4328AE8B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8</w:t>
            </w:r>
          </w:p>
        </w:tc>
      </w:tr>
      <w:tr w:rsidR="00516907" w:rsidRPr="00BE555B" w14:paraId="6E79A77D" w14:textId="77777777" w:rsidTr="00516907">
        <w:trPr>
          <w:trHeight w:val="338"/>
        </w:trPr>
        <w:tc>
          <w:tcPr>
            <w:tcW w:w="0" w:type="auto"/>
            <w:noWrap/>
            <w:vAlign w:val="center"/>
          </w:tcPr>
          <w:p w14:paraId="2456CE22" w14:textId="77777777" w:rsidR="00516907" w:rsidRPr="000D5F50" w:rsidRDefault="00516907" w:rsidP="0051690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2EC187" w14:textId="77777777" w:rsidR="00516907" w:rsidRPr="000D5F50" w:rsidRDefault="00516907" w:rsidP="0051690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96</w:t>
            </w:r>
          </w:p>
        </w:tc>
        <w:tc>
          <w:tcPr>
            <w:tcW w:w="0" w:type="auto"/>
            <w:noWrap/>
            <w:vAlign w:val="center"/>
            <w:hideMark/>
          </w:tcPr>
          <w:p w14:paraId="69C313FC" w14:textId="0BE1054C" w:rsidR="00516907" w:rsidRPr="00516907" w:rsidRDefault="00516907" w:rsidP="0051690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7BE2905F" w14:textId="357BA6F5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89</w:t>
            </w:r>
          </w:p>
        </w:tc>
        <w:tc>
          <w:tcPr>
            <w:tcW w:w="0" w:type="auto"/>
            <w:noWrap/>
            <w:vAlign w:val="center"/>
            <w:hideMark/>
          </w:tcPr>
          <w:p w14:paraId="3DC986F2" w14:textId="798DD200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14:paraId="774AC442" w14:textId="2C9C5C62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0A5809B9" w14:textId="246FA9DF" w:rsidR="00516907" w:rsidRPr="00516907" w:rsidRDefault="00516907" w:rsidP="005169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16907">
              <w:rPr>
                <w:rFonts w:ascii="Times New Roman" w:eastAsia="맑은 고딕" w:hAnsi="Times New Roman" w:cs="Times New Roman"/>
                <w:color w:val="000000"/>
                <w:szCs w:val="22"/>
              </w:rPr>
              <w:t>0.23</w:t>
            </w:r>
          </w:p>
        </w:tc>
      </w:tr>
    </w:tbl>
    <w:p w14:paraId="4C1B69D5" w14:textId="4A46570B" w:rsidR="000D5F50" w:rsidRPr="00FD7162" w:rsidRDefault="000D5F50" w:rsidP="000D5F50">
      <w:r w:rsidRPr="008C6B88">
        <w:rPr>
          <w:rFonts w:ascii="Times New Roman" w:hAnsi="Times New Roman" w:cs="Times New Roman"/>
          <w:szCs w:val="22"/>
        </w:rPr>
        <w:t xml:space="preserve">Abbreviation: MIMIC, Medical Information Mart for Intensive Care; </w:t>
      </w:r>
      <w:proofErr w:type="spellStart"/>
      <w:r w:rsidRPr="008C6B88">
        <w:rPr>
          <w:rFonts w:ascii="Times New Roman" w:hAnsi="Times New Roman" w:cs="Times New Roman"/>
          <w:szCs w:val="22"/>
        </w:rPr>
        <w:t>eICU</w:t>
      </w:r>
      <w:proofErr w:type="spellEnd"/>
      <w:r w:rsidRPr="008C6B88">
        <w:rPr>
          <w:rFonts w:ascii="Times New Roman" w:hAnsi="Times New Roman" w:cs="Times New Roman"/>
          <w:szCs w:val="22"/>
        </w:rPr>
        <w:t>-CRD, electronic Intensive Care Unit Collaborative Research Database</w:t>
      </w:r>
      <w:r w:rsidRPr="008C6B88">
        <w:rPr>
          <w:rFonts w:ascii="Times New Roman" w:hAnsi="Times New Roman" w:cs="Times New Roman" w:hint="eastAsia"/>
          <w:szCs w:val="22"/>
        </w:rPr>
        <w:t>.</w:t>
      </w:r>
    </w:p>
    <w:sectPr w:rsidR="000D5F50" w:rsidRPr="00FD7162" w:rsidSect="00B171EE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CCA1C3" w14:textId="77777777" w:rsidR="008B19D1" w:rsidRDefault="008B19D1" w:rsidP="00F979A4">
      <w:pPr>
        <w:spacing w:after="0"/>
      </w:pPr>
      <w:r>
        <w:separator/>
      </w:r>
    </w:p>
  </w:endnote>
  <w:endnote w:type="continuationSeparator" w:id="0">
    <w:p w14:paraId="46D2DC36" w14:textId="77777777" w:rsidR="008B19D1" w:rsidRDefault="008B19D1" w:rsidP="00F979A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47A72A" w14:textId="77777777" w:rsidR="008B19D1" w:rsidRDefault="008B19D1" w:rsidP="00F979A4">
      <w:pPr>
        <w:spacing w:after="0"/>
      </w:pPr>
      <w:r>
        <w:separator/>
      </w:r>
    </w:p>
  </w:footnote>
  <w:footnote w:type="continuationSeparator" w:id="0">
    <w:p w14:paraId="65811542" w14:textId="77777777" w:rsidR="008B19D1" w:rsidRDefault="008B19D1" w:rsidP="00F979A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1D6"/>
    <w:rsid w:val="0001486E"/>
    <w:rsid w:val="00047818"/>
    <w:rsid w:val="000D5F50"/>
    <w:rsid w:val="000F5A6A"/>
    <w:rsid w:val="001036D1"/>
    <w:rsid w:val="00143165"/>
    <w:rsid w:val="00143647"/>
    <w:rsid w:val="001B6BDE"/>
    <w:rsid w:val="001C545B"/>
    <w:rsid w:val="001F5C21"/>
    <w:rsid w:val="00227FA7"/>
    <w:rsid w:val="0024030C"/>
    <w:rsid w:val="00295220"/>
    <w:rsid w:val="00297676"/>
    <w:rsid w:val="002A5698"/>
    <w:rsid w:val="002E1BB2"/>
    <w:rsid w:val="002F7213"/>
    <w:rsid w:val="00356852"/>
    <w:rsid w:val="003702B0"/>
    <w:rsid w:val="00381959"/>
    <w:rsid w:val="003A1BBF"/>
    <w:rsid w:val="003B7BE0"/>
    <w:rsid w:val="00423259"/>
    <w:rsid w:val="00423D2D"/>
    <w:rsid w:val="004821B6"/>
    <w:rsid w:val="004E539C"/>
    <w:rsid w:val="00516907"/>
    <w:rsid w:val="00585554"/>
    <w:rsid w:val="00642EEC"/>
    <w:rsid w:val="006439B2"/>
    <w:rsid w:val="00697A4A"/>
    <w:rsid w:val="006E61D6"/>
    <w:rsid w:val="006F5746"/>
    <w:rsid w:val="00747EA7"/>
    <w:rsid w:val="007800B5"/>
    <w:rsid w:val="00823F8E"/>
    <w:rsid w:val="0088323A"/>
    <w:rsid w:val="008A2A18"/>
    <w:rsid w:val="008A3612"/>
    <w:rsid w:val="008B19D1"/>
    <w:rsid w:val="008C6B88"/>
    <w:rsid w:val="00A02608"/>
    <w:rsid w:val="00A03893"/>
    <w:rsid w:val="00A14ED5"/>
    <w:rsid w:val="00A247DC"/>
    <w:rsid w:val="00A25EB5"/>
    <w:rsid w:val="00A52D19"/>
    <w:rsid w:val="00A821A1"/>
    <w:rsid w:val="00AA662A"/>
    <w:rsid w:val="00AC3F5A"/>
    <w:rsid w:val="00AF55A9"/>
    <w:rsid w:val="00B0551A"/>
    <w:rsid w:val="00B171EE"/>
    <w:rsid w:val="00B60ED9"/>
    <w:rsid w:val="00C06039"/>
    <w:rsid w:val="00C3447E"/>
    <w:rsid w:val="00C51A96"/>
    <w:rsid w:val="00D1540D"/>
    <w:rsid w:val="00D25DD2"/>
    <w:rsid w:val="00DF23C7"/>
    <w:rsid w:val="00E042AC"/>
    <w:rsid w:val="00EB2E19"/>
    <w:rsid w:val="00EC3800"/>
    <w:rsid w:val="00EE0862"/>
    <w:rsid w:val="00F4400C"/>
    <w:rsid w:val="00F932E2"/>
    <w:rsid w:val="00F979A4"/>
    <w:rsid w:val="00FD7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744D83"/>
  <w15:chartTrackingRefBased/>
  <w15:docId w15:val="{8314371C-B9E9-400E-BD75-DC79EFD31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61D6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821B6"/>
    <w:pPr>
      <w:keepNext/>
      <w:keepLines/>
      <w:spacing w:before="2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821B6"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821B6"/>
    <w:pPr>
      <w:keepNext/>
      <w:keepLines/>
      <w:spacing w:before="16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821B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821B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821B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821B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821B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821B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821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821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821B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821B6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821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821B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821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List Paragraph"/>
    <w:basedOn w:val="a"/>
    <w:uiPriority w:val="34"/>
    <w:qFormat/>
    <w:rsid w:val="004821B6"/>
    <w:pPr>
      <w:ind w:left="720"/>
      <w:contextualSpacing/>
    </w:pPr>
  </w:style>
  <w:style w:type="paragraph" w:styleId="a6">
    <w:name w:val="Quote"/>
    <w:basedOn w:val="a"/>
    <w:next w:val="a"/>
    <w:link w:val="Char1"/>
    <w:uiPriority w:val="29"/>
    <w:qFormat/>
    <w:rsid w:val="004821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6"/>
    <w:uiPriority w:val="29"/>
    <w:rsid w:val="004821B6"/>
    <w:rPr>
      <w:i/>
      <w:iCs/>
      <w:color w:val="404040" w:themeColor="text1" w:themeTint="BF"/>
    </w:rPr>
  </w:style>
  <w:style w:type="paragraph" w:styleId="a7">
    <w:name w:val="Intense Quote"/>
    <w:basedOn w:val="a"/>
    <w:next w:val="a"/>
    <w:link w:val="Char2"/>
    <w:uiPriority w:val="30"/>
    <w:qFormat/>
    <w:rsid w:val="004821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7"/>
    <w:uiPriority w:val="30"/>
    <w:rsid w:val="004821B6"/>
    <w:rPr>
      <w:i/>
      <w:iCs/>
      <w:color w:val="0F4761" w:themeColor="accent1" w:themeShade="BF"/>
    </w:rPr>
  </w:style>
  <w:style w:type="character" w:styleId="a8">
    <w:name w:val="Intense Emphasis"/>
    <w:basedOn w:val="a0"/>
    <w:uiPriority w:val="21"/>
    <w:qFormat/>
    <w:rsid w:val="004821B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821B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F979A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F979A4"/>
  </w:style>
  <w:style w:type="paragraph" w:styleId="ab">
    <w:name w:val="footer"/>
    <w:basedOn w:val="a"/>
    <w:link w:val="Char4"/>
    <w:uiPriority w:val="99"/>
    <w:unhideWhenUsed/>
    <w:rsid w:val="00F979A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F979A4"/>
  </w:style>
  <w:style w:type="table" w:styleId="ac">
    <w:name w:val="Table Grid"/>
    <w:basedOn w:val="a1"/>
    <w:uiPriority w:val="39"/>
    <w:rsid w:val="00A821A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Woo Kang</dc:creator>
  <cp:keywords/>
  <dc:description/>
  <cp:lastModifiedBy>강민우 [교원 / 의학과]</cp:lastModifiedBy>
  <cp:revision>5</cp:revision>
  <dcterms:created xsi:type="dcterms:W3CDTF">2026-03-09T05:36:00Z</dcterms:created>
  <dcterms:modified xsi:type="dcterms:W3CDTF">2026-04-27T06:57:00Z</dcterms:modified>
</cp:coreProperties>
</file>